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CACCF" w14:textId="77777777" w:rsidR="00F34AFB" w:rsidRDefault="00F34AFB">
      <w:r>
        <w:rPr>
          <w:noProof/>
          <w:lang w:val="en-US"/>
        </w:rPr>
        <w:drawing>
          <wp:inline distT="0" distB="0" distL="0" distR="0" wp14:anchorId="3D609B23" wp14:editId="3E2C5ABE">
            <wp:extent cx="5270500" cy="5750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5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E68BF" w14:textId="77777777" w:rsidR="00F34AFB" w:rsidRDefault="00F34AFB"/>
    <w:p w14:paraId="1EE568A4" w14:textId="77777777" w:rsidR="00F34AFB" w:rsidRDefault="00F34AFB"/>
    <w:p w14:paraId="61EC1BCA" w14:textId="77777777" w:rsidR="00F34AFB" w:rsidRDefault="00F34AFB"/>
    <w:p w14:paraId="39F307C6" w14:textId="77777777" w:rsidR="00F34AFB" w:rsidRDefault="00F34AFB"/>
    <w:p w14:paraId="3B7E0648" w14:textId="77777777" w:rsidR="00F34AFB" w:rsidRDefault="00F34AFB"/>
    <w:p w14:paraId="6CC3B957" w14:textId="77777777" w:rsidR="00F34AFB" w:rsidRDefault="00F34AFB"/>
    <w:p w14:paraId="2BAA3FDC" w14:textId="77777777" w:rsidR="00F34AFB" w:rsidRDefault="00F34AFB">
      <w:r>
        <w:t xml:space="preserve">The figure </w:t>
      </w:r>
      <w:r w:rsidR="00823CCB">
        <w:t>present percentage</w:t>
      </w:r>
      <w:r>
        <w:t xml:space="preserve"> signal changes during action observation</w:t>
      </w:r>
      <w:r w:rsidR="00823CCB">
        <w:t xml:space="preserve"> (relative </w:t>
      </w:r>
      <w:proofErr w:type="gramStart"/>
      <w:r w:rsidR="00823CCB">
        <w:t>to</w:t>
      </w:r>
      <w:proofErr w:type="gramEnd"/>
      <w:r w:rsidR="00823CCB">
        <w:t xml:space="preserve"> baseline)</w:t>
      </w:r>
      <w:r>
        <w:t xml:space="preserve"> for each 16 subjects in the pre-training and post-training session in fo</w:t>
      </w:r>
      <w:r w:rsidR="00823CCB">
        <w:t>ur anatomical ROIs (left BA44, right BA44, left BA45, right BA45)</w:t>
      </w:r>
      <w:r>
        <w:t xml:space="preserve">. </w:t>
      </w:r>
      <w:r w:rsidR="00823CCB">
        <w:t>Blue</w:t>
      </w:r>
      <w:r>
        <w:t xml:space="preserve"> </w:t>
      </w:r>
      <w:r w:rsidR="00823CCB">
        <w:t xml:space="preserve">and red </w:t>
      </w:r>
      <w:r>
        <w:t xml:space="preserve">squares </w:t>
      </w:r>
      <w:r w:rsidR="00823CCB">
        <w:t>present</w:t>
      </w:r>
      <w:r>
        <w:t xml:space="preserve"> the signal </w:t>
      </w:r>
      <w:r w:rsidR="00823CCB">
        <w:t>changes for the actions with unknown and known meanings, respectively. The filled squares show the participants who reported that they had guessed that some actions could be communicative</w:t>
      </w:r>
      <w:r w:rsidR="001A7EA6" w:rsidRPr="001A7EA6">
        <w:t xml:space="preserve"> </w:t>
      </w:r>
      <w:r w:rsidR="001A7EA6">
        <w:t>during the pre-training session</w:t>
      </w:r>
      <w:r w:rsidR="00823CCB">
        <w:t xml:space="preserve">. </w:t>
      </w:r>
      <w:bookmarkStart w:id="0" w:name="_GoBack"/>
      <w:bookmarkEnd w:id="0"/>
    </w:p>
    <w:sectPr w:rsidR="00F34AFB" w:rsidSect="006B66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AFB"/>
    <w:rsid w:val="001A7EA6"/>
    <w:rsid w:val="006B667A"/>
    <w:rsid w:val="00823CCB"/>
    <w:rsid w:val="00F3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0EF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A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A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A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A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5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</dc:creator>
  <cp:keywords/>
  <dc:description/>
  <cp:lastModifiedBy>riikka</cp:lastModifiedBy>
  <cp:revision>2</cp:revision>
  <dcterms:created xsi:type="dcterms:W3CDTF">2015-09-29T15:35:00Z</dcterms:created>
  <dcterms:modified xsi:type="dcterms:W3CDTF">2015-09-29T15:54:00Z</dcterms:modified>
</cp:coreProperties>
</file>